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16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67"/>
        <w:gridCol w:w="567"/>
        <w:gridCol w:w="425"/>
        <w:gridCol w:w="567"/>
        <w:gridCol w:w="567"/>
        <w:gridCol w:w="567"/>
        <w:gridCol w:w="567"/>
        <w:gridCol w:w="567"/>
        <w:gridCol w:w="426"/>
        <w:gridCol w:w="567"/>
        <w:gridCol w:w="425"/>
        <w:gridCol w:w="567"/>
        <w:gridCol w:w="567"/>
        <w:gridCol w:w="425"/>
        <w:gridCol w:w="567"/>
        <w:gridCol w:w="425"/>
        <w:gridCol w:w="709"/>
        <w:gridCol w:w="567"/>
        <w:gridCol w:w="709"/>
        <w:gridCol w:w="567"/>
        <w:gridCol w:w="567"/>
        <w:gridCol w:w="425"/>
        <w:gridCol w:w="709"/>
        <w:gridCol w:w="428"/>
      </w:tblGrid>
      <w:tr w:rsidR="00825433" w:rsidRPr="00607217" w14:paraId="5B865857" w14:textId="6C88D319" w:rsidTr="00220987">
        <w:trPr>
          <w:trHeight w:val="298"/>
        </w:trPr>
        <w:tc>
          <w:tcPr>
            <w:tcW w:w="3119" w:type="dxa"/>
            <w:vMerge w:val="restart"/>
            <w:tcBorders>
              <w:right w:val="nil"/>
            </w:tcBorders>
            <w:shd w:val="clear" w:color="000000" w:fill="BFBFBF"/>
            <w:vAlign w:val="center"/>
            <w:hideMark/>
          </w:tcPr>
          <w:p w14:paraId="6E83A9D4" w14:textId="1B05985F" w:rsidR="00825433" w:rsidRPr="00607217" w:rsidRDefault="00825433" w:rsidP="00FB7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60" w:type="dxa"/>
            <w:gridSpan w:val="6"/>
            <w:tcBorders>
              <w:left w:val="nil"/>
              <w:bottom w:val="nil"/>
            </w:tcBorders>
            <w:shd w:val="clear" w:color="000000" w:fill="BFBFBF"/>
            <w:noWrap/>
            <w:vAlign w:val="center"/>
            <w:hideMark/>
          </w:tcPr>
          <w:p w14:paraId="0E5789D8" w14:textId="342DC3F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nit I</w:t>
            </w:r>
          </w:p>
        </w:tc>
        <w:tc>
          <w:tcPr>
            <w:tcW w:w="3119" w:type="dxa"/>
            <w:gridSpan w:val="6"/>
            <w:tcBorders>
              <w:bottom w:val="nil"/>
            </w:tcBorders>
            <w:shd w:val="clear" w:color="000000" w:fill="BFBFBF"/>
            <w:vAlign w:val="center"/>
          </w:tcPr>
          <w:p w14:paraId="1D071394" w14:textId="0E19067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nit IIA</w:t>
            </w:r>
          </w:p>
        </w:tc>
        <w:tc>
          <w:tcPr>
            <w:tcW w:w="3260" w:type="dxa"/>
            <w:gridSpan w:val="6"/>
            <w:tcBorders>
              <w:bottom w:val="nil"/>
            </w:tcBorders>
            <w:shd w:val="clear" w:color="000000" w:fill="BFBFBF"/>
            <w:vAlign w:val="center"/>
          </w:tcPr>
          <w:p w14:paraId="63803304" w14:textId="1A3FC45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nit IIB</w:t>
            </w:r>
          </w:p>
        </w:tc>
        <w:tc>
          <w:tcPr>
            <w:tcW w:w="3405" w:type="dxa"/>
            <w:gridSpan w:val="6"/>
            <w:tcBorders>
              <w:bottom w:val="nil"/>
            </w:tcBorders>
            <w:shd w:val="clear" w:color="000000" w:fill="BFBFBF"/>
            <w:vAlign w:val="center"/>
          </w:tcPr>
          <w:p w14:paraId="58175BCB" w14:textId="37CB5DE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Unit III</w:t>
            </w:r>
          </w:p>
        </w:tc>
      </w:tr>
      <w:tr w:rsidR="00031A0D" w:rsidRPr="00607217" w14:paraId="388100D9" w14:textId="13296260" w:rsidTr="00220987">
        <w:trPr>
          <w:trHeight w:val="298"/>
        </w:trPr>
        <w:tc>
          <w:tcPr>
            <w:tcW w:w="3119" w:type="dxa"/>
            <w:vMerge/>
            <w:tcBorders>
              <w:right w:val="nil"/>
            </w:tcBorders>
            <w:shd w:val="clear" w:color="000000" w:fill="BFBFBF"/>
            <w:vAlign w:val="center"/>
            <w:hideMark/>
          </w:tcPr>
          <w:p w14:paraId="4BF7DF6A" w14:textId="641B6A76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979B38" w14:textId="07F60F2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A98AFA3" w14:textId="5B45595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  <w:r w:rsidR="00825433"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n-</w:t>
            </w:r>
            <w:proofErr w:type="spellStart"/>
            <w:r w:rsidR="00825433"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000000" w:fill="BFBFBF"/>
            <w:vAlign w:val="center"/>
          </w:tcPr>
          <w:p w14:paraId="0C2F9A4E" w14:textId="3BC4052A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  <w:r w:rsidR="00825433"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  <w:shd w:val="clear" w:color="000000" w:fill="BFBFBF"/>
            <w:vAlign w:val="center"/>
          </w:tcPr>
          <w:p w14:paraId="6BB419C9" w14:textId="5ABE08D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6F223A7" w14:textId="266DFB8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BFBFBF"/>
            <w:vAlign w:val="center"/>
          </w:tcPr>
          <w:p w14:paraId="55D0B7C7" w14:textId="262D8500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  <w:r w:rsidR="008D14F2"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t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  <w:shd w:val="clear" w:color="000000" w:fill="BFBFBF"/>
            <w:vAlign w:val="center"/>
          </w:tcPr>
          <w:p w14:paraId="51444C47" w14:textId="09A6C85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0A90E7C" w14:textId="050AABE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000000" w:fill="BFBFBF"/>
            <w:vAlign w:val="center"/>
          </w:tcPr>
          <w:p w14:paraId="45E2214A" w14:textId="23E8AF37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  <w:r w:rsidR="008D14F2"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nil"/>
            </w:tcBorders>
            <w:shd w:val="clear" w:color="000000" w:fill="BFBFBF"/>
            <w:vAlign w:val="center"/>
          </w:tcPr>
          <w:p w14:paraId="47307C6E" w14:textId="1C702909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ABE1039" w14:textId="5C34AAEC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ishash</w:t>
            </w:r>
            <w:proofErr w:type="spellEnd"/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000000" w:fill="BFBFBF"/>
            <w:vAlign w:val="center"/>
          </w:tcPr>
          <w:p w14:paraId="35AFB85E" w14:textId="0784A0C4" w:rsidR="00825433" w:rsidRPr="00607217" w:rsidRDefault="00965EFF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ot</w:t>
            </w:r>
          </w:p>
        </w:tc>
      </w:tr>
      <w:tr w:rsidR="00031A0D" w:rsidRPr="00607217" w14:paraId="684B81E2" w14:textId="3140D088" w:rsidTr="00220987">
        <w:trPr>
          <w:trHeight w:val="298"/>
        </w:trPr>
        <w:tc>
          <w:tcPr>
            <w:tcW w:w="3119" w:type="dxa"/>
            <w:vMerge/>
            <w:tcBorders>
              <w:right w:val="nil"/>
            </w:tcBorders>
            <w:shd w:val="clear" w:color="000000" w:fill="BFBFBF"/>
            <w:vAlign w:val="center"/>
            <w:hideMark/>
          </w:tcPr>
          <w:p w14:paraId="480A49C4" w14:textId="378E5113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BCC23D" w14:textId="4CA55CA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74766D" w14:textId="7EDFE90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F00C63" w14:textId="1FB307F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F18152C" w14:textId="1E254A4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31133879" w14:textId="116E3887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14:paraId="496A4542" w14:textId="4C7B4CAA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F0FF57" w14:textId="193F6BB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809BF3" w14:textId="6FAD8C7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9EB8FF9" w14:textId="6FF237E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FEFD01" w14:textId="3A5752D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3619947D" w14:textId="3138E36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000000" w:fill="BFBFBF"/>
            <w:vAlign w:val="center"/>
          </w:tcPr>
          <w:p w14:paraId="53F7A847" w14:textId="6E780755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3CD605" w14:textId="4327410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1EB62AC" w14:textId="1BCB8BA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3526B2" w14:textId="6AB8FCE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1A35B5" w14:textId="55CAFA1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2171FA91" w14:textId="0DBE34D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000000" w:fill="BFBFBF"/>
            <w:vAlign w:val="center"/>
          </w:tcPr>
          <w:p w14:paraId="712CDAD3" w14:textId="54FD60B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8B3FB0" w14:textId="0F23F2F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9172218" w14:textId="1A435E4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783E6C9" w14:textId="2585743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396E5B" w14:textId="0BC8E77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4275964D" w14:textId="17731835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</w:tcBorders>
            <w:shd w:val="clear" w:color="000000" w:fill="BFBFBF"/>
            <w:vAlign w:val="center"/>
          </w:tcPr>
          <w:p w14:paraId="1E8CB7D7" w14:textId="35745BA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031A0D" w:rsidRPr="00607217" w14:paraId="50AAD3D2" w14:textId="1775830F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33C2995D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imple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4B824B98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AD2A5" w14:textId="5B2DAB0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FE846" w14:textId="42C2B21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E8139" w14:textId="37AB08C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A05B541" w14:textId="72CA420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7807773F" w14:textId="63B6141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403F99" w14:textId="0CEFE3E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4ACE5" w14:textId="54DA243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99EA4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7BE10" w14:textId="730008D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F14F1C3" w14:textId="7F3EB34F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0AADF56D" w14:textId="1C37CBB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04534668" w14:textId="5EFF7EB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0BF0E" w14:textId="35B527F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E2333" w14:textId="0B881F1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92E53" w14:textId="01CC2DC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02A156B4" w14:textId="2FCDD1C8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9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35F2567C" w14:textId="4FA276E1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1082F4FB" w14:textId="60D3BC7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CF7F6" w14:textId="4F34538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14361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29DC2" w14:textId="5250512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775C6645" w14:textId="77F40692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1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123182A9" w14:textId="55BB3A6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70D26B80" w14:textId="106E4751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8D0FE9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Double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A82858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BBD8" w14:textId="24499F6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B51" w14:textId="6F79554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810" w14:textId="377CD6E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D7EA517" w14:textId="0206B18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E903914" w14:textId="79B86A9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8E64" w14:textId="517696A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7C7" w14:textId="4FACFDE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741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5DE" w14:textId="63603B8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9986CFC" w14:textId="2371C866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EAA951C" w14:textId="10ABAEA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07B056" w14:textId="4EAD052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BD6" w14:textId="26B7771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FAE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F01" w14:textId="5DB7569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CE5260" w14:textId="3C05E7B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B2D9A9F" w14:textId="3AD61BC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15ED6E" w14:textId="2CEC956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565F" w14:textId="25749C2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A4E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C7A" w14:textId="6E45CA0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E8485C8" w14:textId="2CAD574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71B2B18F" w14:textId="19B79F7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2AF919DD" w14:textId="6F52B18F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5372FCC5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Convergent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7D57E15D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D97C9" w14:textId="3774F6F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4BC2F" w14:textId="26EFB6D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41976" w14:textId="4B4CDAC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336FC325" w14:textId="32DF341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619E426C" w14:textId="59D0AFA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A19B29" w14:textId="4DEA5FF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CA3ED2" w14:textId="3A95FE5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8F0B5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71151" w14:textId="7DD7B99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5546905A" w14:textId="5F21BDB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67699896" w14:textId="446FC0B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1F8027CB" w14:textId="5127300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368A5" w14:textId="675FC58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249DF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8D83D" w14:textId="5D829DF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2A74F58E" w14:textId="744A2DC2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38A8E492" w14:textId="26D2BBF5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58BC6909" w14:textId="6F916A5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6660B" w14:textId="0596B28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5A3C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95685" w14:textId="0664B40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3014030D" w14:textId="3B2BC21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5272A978" w14:textId="31283F54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39E19CF0" w14:textId="13DC3770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61FC31" w14:textId="1E85FE7A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it-IT"/>
              </w:rPr>
              <w:t>Déjeté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14B387" w14:textId="7E20F0E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FB6" w14:textId="15E17C6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F66" w14:textId="657541F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46E" w14:textId="5E72822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1D8F472" w14:textId="35EFEBD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B2659A1" w14:textId="72FD32C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8AC6" w14:textId="0F671D3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D76" w14:textId="274AD42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86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73E" w14:textId="57F723F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7EE95CC" w14:textId="2C779BA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880FCC5" w14:textId="52D7D4CB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1F39DB" w14:textId="590FA6D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993" w14:textId="6028C92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F46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639" w14:textId="76F34A9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091A79C" w14:textId="43369299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3B3C94F" w14:textId="0E70D55E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A111BA" w14:textId="4255769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7F5" w14:textId="014A8C6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EC00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61C" w14:textId="605C4F6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3A10B7" w14:textId="71B16DE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02478B2C" w14:textId="4BCD63DA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790F5031" w14:textId="0DB2D567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1F4E88F1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Transversal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22E852A7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7A6FC" w14:textId="63E86DB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DF4FA" w14:textId="2A128013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BF616" w14:textId="74F658B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2D028FD" w14:textId="7692049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66C1703D" w14:textId="177281B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1C669C" w14:textId="094979B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9467C" w14:textId="7CBA9F4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1FEC0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707C2" w14:textId="3F2B22A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44ABBDC5" w14:textId="039A1EE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6EB34909" w14:textId="3A8A1647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0AC1688F" w14:textId="176DE9E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4E993" w14:textId="17B95DC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18C02" w14:textId="6B9D35C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5203D" w14:textId="6E81B40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73FB5CB" w14:textId="5D32BCB7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1C564C4D" w14:textId="3204EDDA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50229322" w14:textId="033ED3F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36A6C" w14:textId="23FA06B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6A0B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0E433" w14:textId="506020B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4E45DC4E" w14:textId="4DFC52B5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20B18FA9" w14:textId="60CC4B8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1BFC8A21" w14:textId="56E11C90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845592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Other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side-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craper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D39FEC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16E" w14:textId="72F4767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3A2" w14:textId="4016F32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F9F1" w14:textId="69453095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4B93760" w14:textId="1EE8215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08E491A" w14:textId="256D0B9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B8651" w14:textId="4D06757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D42" w14:textId="6BEF6CC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998F" w14:textId="11AAED93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FB6" w14:textId="0250080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AF89B17" w14:textId="3B94842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FFDD0A6" w14:textId="748CB3C9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771E03" w14:textId="6F05E3B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B37" w14:textId="3D4F136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9374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500" w14:textId="00E5939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D3D9D75" w14:textId="1FA2D4B8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7FFE09F" w14:textId="7C5AA8B0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50E55D" w14:textId="3DB3C32C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E13" w14:textId="7768D77D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D7D8" w14:textId="3BC3FED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B79" w14:textId="621657E4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C4D6BE" w14:textId="62FC793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151195CF" w14:textId="187B99F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031A0D" w:rsidRPr="00607217" w14:paraId="025D75CF" w14:textId="5EACE357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424BDE2B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Mousterian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points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739701B7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9D17B" w14:textId="2771EF0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602DE" w14:textId="4B20199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8FEC7" w14:textId="63B0823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8F95D30" w14:textId="636217B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4178F937" w14:textId="01F8E2D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12FA13" w14:textId="3D971B2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08651" w14:textId="1E7C89C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D9BFB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5BBC1" w14:textId="74DE3B4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1BAE7376" w14:textId="1C1905B7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75FB53EA" w14:textId="458439A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5310D791" w14:textId="573A632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ACAA3" w14:textId="1DA913A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CBDCF" w14:textId="0885028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A8BEE" w14:textId="025CEB1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7808198A" w14:textId="59A33B3E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6A267635" w14:textId="656B8D23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1BD73295" w14:textId="6E59127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C4131" w14:textId="44D5343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DBE15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1F7D5" w14:textId="12D368E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5CE716FA" w14:textId="331E61A6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299A62D7" w14:textId="2EB2E174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753E338E" w14:textId="22CE8A9A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7D27FE" w14:textId="4D7CECA9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Levallo</w:t>
            </w:r>
            <w:r w:rsidR="00031A0D"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i</w:t>
            </w: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s points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74120C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782" w14:textId="58EAB45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C6B" w14:textId="7F6519E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15E" w14:textId="3E3BE93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3FE8FB8" w14:textId="4423E05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7DC4CF4" w14:textId="3EED07E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C671" w14:textId="58FD99B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5BC" w14:textId="2ABF942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81E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0EE" w14:textId="0C9543B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BFF0199" w14:textId="06FCF77B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A4D3A1F" w14:textId="34A526FA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E42F9F" w14:textId="45CF3C6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356" w14:textId="7A643D2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DC82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136" w14:textId="41B3B14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703B2D" w14:textId="30F5E9D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4DC0CA8" w14:textId="60A076F7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E5BA97" w14:textId="6091CFC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400" w14:textId="0AC443D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956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350" w14:textId="536BC1F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9C73D2" w14:textId="7DA9BCD7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68A80E22" w14:textId="01197984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1B14DEF5" w14:textId="1233268A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6E4CB336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flakes and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blade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0F841CB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EB3A8" w14:textId="3F14F8D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F14B1" w14:textId="72592FB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989EB" w14:textId="1B6DACA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724D779C" w14:textId="0D16E10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20F27F54" w14:textId="4E13903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8CB804" w14:textId="4980EE9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C3B69" w14:textId="12A380B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FE956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758F1" w14:textId="5552FE5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73730239" w14:textId="1A0B9ABA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1A9D79E7" w14:textId="4C1857D9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700BE113" w14:textId="3FBB970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699B4" w14:textId="728A8CD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35558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E11B2" w14:textId="25A44FD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29D6087" w14:textId="6FB1A1A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8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29B9F1B3" w14:textId="6CA4F16E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6229B5C0" w14:textId="18DE784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E69A7" w14:textId="266BAD2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822E2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EEB47" w14:textId="67FC804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5FAC5854" w14:textId="126D624D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6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4F5A3D18" w14:textId="32719A7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1483997D" w14:textId="53E6AE10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BA2085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on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ventral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fac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7E34AF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10E" w14:textId="229B59C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166" w14:textId="42BB2CD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916" w14:textId="59866BA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BF7725" w14:textId="5F90320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24ABD80" w14:textId="2F28611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8FD9" w14:textId="120B837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1A2" w14:textId="258E09E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543" w14:textId="4458CD85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3E9" w14:textId="01EB141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0930CFA" w14:textId="4A3B9A07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32E2120" w14:textId="5AD4545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A240CD" w14:textId="265A59A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C8A" w14:textId="484A944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B8B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349" w14:textId="2B98877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AEC4D5" w14:textId="1DA8C01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0D1FBF3" w14:textId="6B2F6446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17E806" w14:textId="5D7A1DB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570" w14:textId="0BDDA7E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98F" w14:textId="1CD7077E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4EA" w14:textId="447EDF7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123CFFC" w14:textId="73BE70F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53B08EAD" w14:textId="1D261B8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432DEBB9" w14:textId="375E6E25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17A41A38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otches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and denticulates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0D8E869A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E7486" w14:textId="3CCEE81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90376" w14:textId="0CD3BBC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683FB" w14:textId="14DD84D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27BEDEC4" w14:textId="3B22843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6074CC15" w14:textId="45DB80D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622447" w14:textId="3854C96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68770" w14:textId="551ED4C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6D71D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73E16" w14:textId="6BF376E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1875E569" w14:textId="6B90CAD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2DCB07D6" w14:textId="6FF48BA6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7965C7ED" w14:textId="4BB9B11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3CB8E" w14:textId="70278F8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4D530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35AAC" w14:textId="159179D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05BA4D9F" w14:textId="118E4297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68AA00B2" w14:textId="444823B4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257A2FDC" w14:textId="02BB5B4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AC750" w14:textId="517F056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D3155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A91F2" w14:textId="5CD257C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04B4C38A" w14:textId="7D15EA0D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3CB45F7A" w14:textId="67AC31D5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0AFC9852" w14:textId="6EBFA395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B8E6F5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it-IT"/>
              </w:rPr>
              <w:t>Raclette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811B2B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C7B" w14:textId="68AA0C1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7E7" w14:textId="4F15884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BC0" w14:textId="113F1B4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EE1252B" w14:textId="10EABCA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E5BEB84" w14:textId="6727B8E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95DA" w14:textId="79F788B8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4D6" w14:textId="760FD32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B02" w14:textId="319B172B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0B0" w14:textId="6A72E97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79499EC" w14:textId="7142E3CF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37D4B3F" w14:textId="0B00A729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F67E88" w14:textId="60F85FB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524" w14:textId="38BB2F0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8D6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CA8" w14:textId="08FCA50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506123" w14:textId="46A9F852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6B461B7" w14:textId="09D34715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78C460" w14:textId="5CE98C3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B51" w14:textId="10FE70D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F777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F94" w14:textId="0C7E05F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D0D2E2" w14:textId="22F6A909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48F38A48" w14:textId="2A6695A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54AFF261" w14:textId="420CCF70" w:rsidTr="00220987">
        <w:trPr>
          <w:trHeight w:val="298"/>
        </w:trPr>
        <w:tc>
          <w:tcPr>
            <w:tcW w:w="3119" w:type="dxa"/>
            <w:shd w:val="clear" w:color="000000" w:fill="F2F2F2"/>
            <w:noWrap/>
            <w:vAlign w:val="center"/>
            <w:hideMark/>
          </w:tcPr>
          <w:p w14:paraId="176C3677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sharpen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piece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2D72414F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03185" w14:textId="5E9FFEB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8692D" w14:textId="614C8EE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79D1E" w14:textId="3D0567F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54C746BA" w14:textId="21E5827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7BF14321" w14:textId="307CE90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436377" w14:textId="4766FB6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B7E5B" w14:textId="1AD6E6A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B56C1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C1809" w14:textId="7624E04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35EA58A0" w14:textId="1DA3EDB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228F66AB" w14:textId="1270EA6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7FB2D6A6" w14:textId="68BC803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1A627" w14:textId="0007DD8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FE5C9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F0BAA" w14:textId="5F5472B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0C98853D" w14:textId="2F74509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2F2F2"/>
            <w:vAlign w:val="center"/>
          </w:tcPr>
          <w:p w14:paraId="393D6FF7" w14:textId="33DE9E66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F2F2F2"/>
            <w:noWrap/>
            <w:vAlign w:val="center"/>
            <w:hideMark/>
          </w:tcPr>
          <w:p w14:paraId="4C3F42B6" w14:textId="51154D2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F24AC" w14:textId="0C3BEC0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EAB2F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9F59A" w14:textId="59B6E58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4E058944" w14:textId="1053734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F2F2F2"/>
            <w:vAlign w:val="center"/>
          </w:tcPr>
          <w:p w14:paraId="007EC905" w14:textId="412CEF2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3A4B04C1" w14:textId="1AF26351" w:rsidTr="0022098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F2607B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Other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tools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6C4870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755" w14:textId="3AFAA8B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174" w14:textId="3F60B71D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65B" w14:textId="3135A906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6610EDD" w14:textId="430574C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483F3C0" w14:textId="0BF3689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6B62" w14:textId="71A948F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EC6" w14:textId="415AC21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B967" w14:textId="2F40E9C0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EB4" w14:textId="00B06ADF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B26FF14" w14:textId="34E230AF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6E7727B" w14:textId="40BD90B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9223A7" w14:textId="726279C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35A" w14:textId="48C9A66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AB0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75B" w14:textId="45C1702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9F4A81" w14:textId="24E7533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E405999" w14:textId="65ED0733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A97A98" w14:textId="04FD235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F92" w14:textId="71DBA9E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286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A64" w14:textId="5890A3B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B3AD99" w14:textId="2BA9507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5FD8CB21" w14:textId="68F03810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6215BCA1" w14:textId="1AF598E1" w:rsidTr="00220987">
        <w:trPr>
          <w:trHeight w:val="298"/>
        </w:trPr>
        <w:tc>
          <w:tcPr>
            <w:tcW w:w="3119" w:type="dxa"/>
            <w:shd w:val="clear" w:color="000000" w:fill="D9D9D9"/>
            <w:noWrap/>
            <w:vAlign w:val="center"/>
            <w:hideMark/>
          </w:tcPr>
          <w:p w14:paraId="6B024590" w14:textId="77777777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Tot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piece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5133A344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B4E94" w14:textId="3D26405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26CAA" w14:textId="5CA2FC0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F9AFC" w14:textId="0DC1E7C5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38FFAA7C" w14:textId="7860B81C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5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433C3ADA" w14:textId="0E9AC5E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099E99" w14:textId="652AE0D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6208A" w14:textId="51D50C7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AF027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BCD7A" w14:textId="7FBC900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796DCC95" w14:textId="18F741DF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D9D9D9"/>
            <w:vAlign w:val="center"/>
          </w:tcPr>
          <w:p w14:paraId="34BFBCF4" w14:textId="65C7B85A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10D69BD6" w14:textId="381FBDC3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81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52468" w14:textId="7B00D57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25E14" w14:textId="29B8E3E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9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01D3A" w14:textId="28F97A2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3719991B" w14:textId="444EDD9A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,314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D9D9D9"/>
            <w:vAlign w:val="center"/>
          </w:tcPr>
          <w:p w14:paraId="55A3CA90" w14:textId="53FAC32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453E0C91" w14:textId="05BA42D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7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4EFFD" w14:textId="1311F47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7AA88" w14:textId="7777777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0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5F35B" w14:textId="3FE49ED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15F8615B" w14:textId="28B6ED30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1,137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D9D9D9"/>
            <w:vAlign w:val="center"/>
          </w:tcPr>
          <w:p w14:paraId="5AF6B07A" w14:textId="51E0482D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4BDD7F7B" w14:textId="44DD0FC3" w:rsidTr="00220987">
        <w:trPr>
          <w:trHeight w:val="298"/>
        </w:trPr>
        <w:tc>
          <w:tcPr>
            <w:tcW w:w="3119" w:type="dxa"/>
            <w:shd w:val="clear" w:color="000000" w:fill="BFBFBF"/>
            <w:noWrap/>
            <w:vAlign w:val="center"/>
            <w:hideMark/>
          </w:tcPr>
          <w:p w14:paraId="6F204046" w14:textId="54C58803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Intensely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convergent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tools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434EBB16" w14:textId="1992AD1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6C05FF" w14:textId="7F7FA36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2EDAA8" w14:textId="3172AF4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8742C4" w14:textId="62E51FE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26F3817F" w14:textId="12F7F09B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66BBB35C" w14:textId="0AE90ED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19039E" w14:textId="039930D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AC7087" w14:textId="754C848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65EAB9" w14:textId="458F864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EA8276" w14:textId="7FED679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50D65796" w14:textId="78E92B44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BFBFBF"/>
            <w:vAlign w:val="center"/>
          </w:tcPr>
          <w:p w14:paraId="0D6D66A3" w14:textId="0E4E2541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4C9BDF1B" w14:textId="3AC0B1AF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CADA90" w14:textId="6A0B2CB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2F924B" w14:textId="7E6A714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0C01C4" w14:textId="53F99B60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437FF687" w14:textId="73B17AC8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3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BFBFBF"/>
            <w:vAlign w:val="center"/>
          </w:tcPr>
          <w:p w14:paraId="71F4E1BA" w14:textId="1F2D1FE7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56AC90B9" w14:textId="079ECB96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38DEDA" w14:textId="32DB275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CA1C46" w14:textId="4CFE560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AB836C" w14:textId="40AF246E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5CEC4B5C" w14:textId="1084717F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BFBFBF"/>
            <w:vAlign w:val="center"/>
          </w:tcPr>
          <w:p w14:paraId="6FB284B4" w14:textId="18EE0C63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031A0D" w:rsidRPr="00607217" w14:paraId="4B4F601E" w14:textId="2E99D791" w:rsidTr="00220987">
        <w:trPr>
          <w:trHeight w:val="298"/>
        </w:trPr>
        <w:tc>
          <w:tcPr>
            <w:tcW w:w="3119" w:type="dxa"/>
            <w:shd w:val="clear" w:color="000000" w:fill="BFBFBF"/>
            <w:noWrap/>
            <w:vAlign w:val="center"/>
            <w:hideMark/>
          </w:tcPr>
          <w:p w14:paraId="0B7062D6" w14:textId="3D25E632" w:rsidR="00825433" w:rsidRPr="00607217" w:rsidRDefault="00825433" w:rsidP="008254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Lightly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retouched</w:t>
            </w:r>
            <w:proofErr w:type="spellEnd"/>
            <w:r w:rsidRPr="0060721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tools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718C545A" w14:textId="677D69E8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8CEBC5" w14:textId="5EAD413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3DADC5" w14:textId="5CB92D4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404A29" w14:textId="0B0672C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351FF41C" w14:textId="2466C099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25E4B70E" w14:textId="7470BE83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6A00CE" w14:textId="49DCC28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ADA6B2" w14:textId="1385119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E0B58F" w14:textId="14F08E5C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A1FFF2" w14:textId="51AB8449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5778E431" w14:textId="0CB0477B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BFBFBF"/>
            <w:vAlign w:val="center"/>
          </w:tcPr>
          <w:p w14:paraId="62CDD706" w14:textId="50A227DE" w:rsidR="00825433" w:rsidRPr="00607217" w:rsidRDefault="008D14F2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67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5BE4CE50" w14:textId="39072972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CBC660" w14:textId="49BF890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863F9E" w14:textId="5233F9F7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437C39" w14:textId="29CAA20B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6038A5AB" w14:textId="54B713FB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4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BFBFBF"/>
            <w:vAlign w:val="center"/>
          </w:tcPr>
          <w:p w14:paraId="29DBA7FF" w14:textId="7DEB8403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right w:val="nil"/>
            </w:tcBorders>
            <w:shd w:val="clear" w:color="000000" w:fill="BFBFBF"/>
            <w:noWrap/>
            <w:vAlign w:val="center"/>
            <w:hideMark/>
          </w:tcPr>
          <w:p w14:paraId="700158DE" w14:textId="5A848B2A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BB2565" w14:textId="1C81B084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96917E" w14:textId="05C4E20D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588E13" w14:textId="1A1566E1" w:rsidR="00825433" w:rsidRPr="00607217" w:rsidRDefault="00825433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489F1633" w14:textId="0C4EFB7D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9</w:t>
            </w:r>
          </w:p>
        </w:tc>
        <w:tc>
          <w:tcPr>
            <w:tcW w:w="428" w:type="dxa"/>
            <w:tcBorders>
              <w:left w:val="nil"/>
            </w:tcBorders>
            <w:shd w:val="clear" w:color="000000" w:fill="BFBFBF"/>
            <w:vAlign w:val="center"/>
          </w:tcPr>
          <w:p w14:paraId="5EEF97FC" w14:textId="10D0AD83" w:rsidR="00825433" w:rsidRPr="00607217" w:rsidRDefault="00C17B86" w:rsidP="00825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07217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</w:tbl>
    <w:p w14:paraId="3F5E72DB" w14:textId="77777777" w:rsidR="00F97BE5" w:rsidRDefault="00F97BE5">
      <w:bookmarkStart w:id="0" w:name="_GoBack"/>
      <w:bookmarkEnd w:id="0"/>
    </w:p>
    <w:sectPr w:rsidR="00F97BE5" w:rsidSect="00122B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DC"/>
    <w:rsid w:val="000219EA"/>
    <w:rsid w:val="00031A0D"/>
    <w:rsid w:val="0007033A"/>
    <w:rsid w:val="00122BA5"/>
    <w:rsid w:val="00220987"/>
    <w:rsid w:val="002347A4"/>
    <w:rsid w:val="00443BC3"/>
    <w:rsid w:val="00496280"/>
    <w:rsid w:val="005A02D7"/>
    <w:rsid w:val="005C59E8"/>
    <w:rsid w:val="00607217"/>
    <w:rsid w:val="006848DC"/>
    <w:rsid w:val="006918EC"/>
    <w:rsid w:val="00825433"/>
    <w:rsid w:val="008D14F2"/>
    <w:rsid w:val="00965EFF"/>
    <w:rsid w:val="00AC5A6D"/>
    <w:rsid w:val="00C17B86"/>
    <w:rsid w:val="00F97BE5"/>
    <w:rsid w:val="00FB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E0743"/>
  <w15:chartTrackingRefBased/>
  <w15:docId w15:val="{92ED5CF9-E696-4A7D-A418-ADE3606D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3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enti</dc:creator>
  <cp:keywords/>
  <dc:description/>
  <cp:lastModifiedBy>laura centi</cp:lastModifiedBy>
  <cp:revision>13</cp:revision>
  <dcterms:created xsi:type="dcterms:W3CDTF">2019-03-12T10:13:00Z</dcterms:created>
  <dcterms:modified xsi:type="dcterms:W3CDTF">2019-06-07T14:03:00Z</dcterms:modified>
</cp:coreProperties>
</file>